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94A99" w14:textId="77777777" w:rsidR="004674DA" w:rsidRPr="004674DA" w:rsidRDefault="004674DA" w:rsidP="004674DA">
      <w:pPr>
        <w:rPr>
          <w:rFonts w:asciiTheme="majorBidi" w:hAnsiTheme="majorBidi" w:cstheme="majorBidi"/>
          <w:sz w:val="24"/>
          <w:szCs w:val="24"/>
        </w:rPr>
      </w:pPr>
      <w:r w:rsidRPr="004674DA">
        <w:rPr>
          <w:rFonts w:asciiTheme="majorBidi" w:hAnsiTheme="majorBidi" w:cstheme="majorBidi"/>
          <w:b/>
          <w:bCs/>
          <w:sz w:val="24"/>
          <w:szCs w:val="24"/>
        </w:rPr>
        <w:t>Search formulas of Past Systematic Review;</w:t>
      </w:r>
    </w:p>
    <w:p w14:paraId="01BFC36D" w14:textId="77777777" w:rsidR="004674DA" w:rsidRPr="004674DA" w:rsidRDefault="004674DA" w:rsidP="004674DA">
      <w:pPr>
        <w:rPr>
          <w:rFonts w:asciiTheme="majorBidi" w:hAnsiTheme="majorBidi" w:cstheme="majorBidi"/>
          <w:sz w:val="24"/>
          <w:szCs w:val="24"/>
        </w:rPr>
      </w:pPr>
      <w:r w:rsidRPr="004674DA">
        <w:rPr>
          <w:rFonts w:asciiTheme="majorBidi" w:hAnsiTheme="majorBidi" w:cstheme="majorBidi"/>
          <w:sz w:val="24"/>
          <w:szCs w:val="24"/>
          <w:u w:val="single"/>
        </w:rPr>
        <w:t>Database:</w:t>
      </w:r>
    </w:p>
    <w:p w14:paraId="34B8D908" w14:textId="77777777" w:rsidR="004674DA" w:rsidRPr="004674DA" w:rsidRDefault="004674DA" w:rsidP="004674DA">
      <w:pPr>
        <w:rPr>
          <w:rFonts w:asciiTheme="majorBidi" w:hAnsiTheme="majorBidi" w:cstheme="majorBidi"/>
          <w:sz w:val="24"/>
          <w:szCs w:val="24"/>
        </w:rPr>
      </w:pPr>
      <w:r w:rsidRPr="004674DA">
        <w:rPr>
          <w:rFonts w:asciiTheme="majorBidi" w:hAnsiTheme="majorBidi" w:cstheme="majorBidi"/>
          <w:b/>
          <w:bCs/>
          <w:sz w:val="24"/>
          <w:szCs w:val="24"/>
        </w:rPr>
        <w:t>PubMed</w:t>
      </w:r>
    </w:p>
    <w:p w14:paraId="326AD6BC" w14:textId="77777777" w:rsidR="004674DA" w:rsidRPr="004674DA" w:rsidRDefault="004674DA" w:rsidP="004674DA">
      <w:pPr>
        <w:rPr>
          <w:rFonts w:asciiTheme="majorBidi" w:hAnsiTheme="majorBidi" w:cstheme="majorBidi"/>
          <w:sz w:val="24"/>
          <w:szCs w:val="24"/>
        </w:rPr>
      </w:pPr>
      <w:r w:rsidRPr="004674DA">
        <w:rPr>
          <w:rFonts w:asciiTheme="majorBidi" w:hAnsiTheme="majorBidi" w:cstheme="majorBidi"/>
          <w:sz w:val="24"/>
          <w:szCs w:val="24"/>
        </w:rPr>
        <w:t> </w:t>
      </w:r>
    </w:p>
    <w:p w14:paraId="47BCB813" w14:textId="77777777" w:rsidR="004674DA" w:rsidRPr="004674DA" w:rsidRDefault="004674DA" w:rsidP="004674DA">
      <w:pPr>
        <w:rPr>
          <w:rFonts w:asciiTheme="majorBidi" w:hAnsiTheme="majorBidi" w:cstheme="majorBidi"/>
          <w:sz w:val="24"/>
          <w:szCs w:val="24"/>
        </w:rPr>
      </w:pPr>
      <w:r w:rsidRPr="004674DA">
        <w:rPr>
          <w:rFonts w:asciiTheme="majorBidi" w:hAnsiTheme="majorBidi" w:cstheme="majorBidi"/>
          <w:sz w:val="24"/>
          <w:szCs w:val="24"/>
          <w:u w:val="single"/>
        </w:rPr>
        <w:t>Date of search:</w:t>
      </w:r>
    </w:p>
    <w:p w14:paraId="2DEE7936" w14:textId="6995A754" w:rsidR="004674DA" w:rsidRPr="004674DA" w:rsidRDefault="000B6420" w:rsidP="004674DA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August</w:t>
      </w:r>
      <w:r w:rsidR="004674DA" w:rsidRPr="004674DA">
        <w:rPr>
          <w:rFonts w:asciiTheme="majorBidi" w:hAnsiTheme="majorBidi" w:cstheme="majorBidi"/>
          <w:sz w:val="24"/>
          <w:szCs w:val="24"/>
        </w:rPr>
        <w:t xml:space="preserve"> </w:t>
      </w:r>
      <w:r w:rsidRPr="00335FCD">
        <w:rPr>
          <w:rFonts w:asciiTheme="majorBidi" w:hAnsiTheme="majorBidi" w:cstheme="majorBidi"/>
          <w:sz w:val="24"/>
          <w:szCs w:val="24"/>
        </w:rPr>
        <w:t>20</w:t>
      </w:r>
      <w:r w:rsidRPr="00335FCD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4674DA" w:rsidRPr="004674DA">
        <w:rPr>
          <w:rFonts w:asciiTheme="majorBidi" w:hAnsiTheme="majorBidi" w:cstheme="majorBidi"/>
          <w:sz w:val="24"/>
          <w:szCs w:val="24"/>
        </w:rPr>
        <w:t>, 202</w:t>
      </w:r>
      <w:r w:rsidRPr="00335FCD">
        <w:rPr>
          <w:rFonts w:asciiTheme="majorBidi" w:hAnsiTheme="majorBidi" w:cstheme="majorBidi"/>
          <w:sz w:val="24"/>
          <w:szCs w:val="24"/>
        </w:rPr>
        <w:t>4</w:t>
      </w:r>
    </w:p>
    <w:p w14:paraId="30ACCAF5" w14:textId="77777777" w:rsidR="004674DA" w:rsidRPr="004674DA" w:rsidRDefault="004674DA" w:rsidP="004674DA">
      <w:pPr>
        <w:rPr>
          <w:rFonts w:asciiTheme="majorBidi" w:hAnsiTheme="majorBidi" w:cstheme="majorBidi"/>
          <w:sz w:val="24"/>
          <w:szCs w:val="24"/>
        </w:rPr>
      </w:pPr>
      <w:r w:rsidRPr="004674DA">
        <w:rPr>
          <w:rFonts w:asciiTheme="majorBidi" w:hAnsiTheme="majorBidi" w:cstheme="majorBidi"/>
          <w:sz w:val="24"/>
          <w:szCs w:val="24"/>
        </w:rPr>
        <w:t> </w:t>
      </w:r>
    </w:p>
    <w:p w14:paraId="2CE0709C" w14:textId="5ED3BCE6" w:rsidR="00000000" w:rsidRPr="00335FCD" w:rsidRDefault="004674DA" w:rsidP="000B6420">
      <w:pPr>
        <w:rPr>
          <w:rFonts w:asciiTheme="majorBidi" w:hAnsiTheme="majorBidi" w:cstheme="majorBidi"/>
          <w:sz w:val="24"/>
          <w:szCs w:val="24"/>
          <w:u w:val="single"/>
        </w:rPr>
      </w:pPr>
      <w:r w:rsidRPr="004674DA">
        <w:rPr>
          <w:rFonts w:asciiTheme="majorBidi" w:hAnsiTheme="majorBidi" w:cstheme="majorBidi"/>
          <w:sz w:val="24"/>
          <w:szCs w:val="24"/>
          <w:u w:val="single"/>
        </w:rPr>
        <w:t>Search strategy:</w:t>
      </w:r>
    </w:p>
    <w:p w14:paraId="3DA14321" w14:textId="0DFB0D75" w:rsidR="00B27AB5" w:rsidRPr="00335FCD" w:rsidRDefault="00B27AB5" w:rsidP="000B6420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("cholinesterase inhibitors"[All Fields] OR "cholinesterase inhibitors"[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Terms] OR Acetylcholinesterase </w:t>
      </w:r>
      <w:proofErr w:type="gramStart"/>
      <w:r w:rsidRPr="00335FCD">
        <w:rPr>
          <w:rFonts w:asciiTheme="majorBidi" w:hAnsiTheme="majorBidi" w:cstheme="majorBidi"/>
          <w:sz w:val="24"/>
          <w:szCs w:val="24"/>
        </w:rPr>
        <w:t>inhibitor[</w:t>
      </w:r>
      <w:proofErr w:type="gramEnd"/>
      <w:r w:rsidRPr="00335FCD">
        <w:rPr>
          <w:rFonts w:asciiTheme="majorBidi" w:hAnsiTheme="majorBidi" w:cstheme="majorBidi"/>
          <w:sz w:val="24"/>
          <w:szCs w:val="24"/>
        </w:rPr>
        <w:t>Text Word] OR "Donepezil"[Mesh] OR "Rivastigmine"[Mesh] OR "Galantamine"[Mesh] OR "Tacrine"[Mesh]) AND ("Hippocampus"[Mesh] OR (Hippocamp*))</w:t>
      </w:r>
    </w:p>
    <w:p w14:paraId="701323FD" w14:textId="77777777" w:rsidR="003B7180" w:rsidRPr="00335FCD" w:rsidRDefault="003B7180" w:rsidP="000B6420">
      <w:pPr>
        <w:rPr>
          <w:rFonts w:asciiTheme="majorBidi" w:hAnsiTheme="majorBidi" w:cstheme="majorBidi"/>
          <w:sz w:val="24"/>
          <w:szCs w:val="24"/>
        </w:rPr>
      </w:pPr>
    </w:p>
    <w:p w14:paraId="2089A57E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6B717858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7BA068C4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59601202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6E86EB55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79BAB347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6ACFF4EE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25C83E17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1A1EDE2E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48E45D99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0011D497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15D6E9FE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2B06AE2B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5290903C" w14:textId="77777777" w:rsidR="0059053A" w:rsidRPr="00335FCD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67D16C3A" w14:textId="77777777" w:rsidR="0059053A" w:rsidRDefault="0059053A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3F496A7B" w14:textId="77777777" w:rsidR="00DF2819" w:rsidRPr="00335FCD" w:rsidRDefault="00DF2819" w:rsidP="003B7180">
      <w:pPr>
        <w:rPr>
          <w:rFonts w:asciiTheme="majorBidi" w:hAnsiTheme="majorBidi" w:cstheme="majorBidi"/>
          <w:sz w:val="24"/>
          <w:szCs w:val="24"/>
          <w:u w:val="single"/>
        </w:rPr>
      </w:pPr>
    </w:p>
    <w:p w14:paraId="35AFD523" w14:textId="6831DEE2" w:rsidR="003B7180" w:rsidRPr="003B7180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  <w:u w:val="single"/>
        </w:rPr>
        <w:lastRenderedPageBreak/>
        <w:t>Database</w:t>
      </w:r>
    </w:p>
    <w:p w14:paraId="359080E6" w14:textId="77777777" w:rsidR="003B7180" w:rsidRPr="003B7180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b/>
          <w:bCs/>
          <w:sz w:val="24"/>
          <w:szCs w:val="24"/>
        </w:rPr>
        <w:t>The Cochrane Library</w:t>
      </w:r>
    </w:p>
    <w:p w14:paraId="03ADC196" w14:textId="77777777" w:rsidR="003B7180" w:rsidRPr="003B7180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b/>
          <w:bCs/>
          <w:sz w:val="24"/>
          <w:szCs w:val="24"/>
        </w:rPr>
        <w:t> </w:t>
      </w:r>
    </w:p>
    <w:p w14:paraId="3BE85CA7" w14:textId="77777777" w:rsidR="003B7180" w:rsidRPr="003B7180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  <w:u w:val="single"/>
        </w:rPr>
        <w:t>Date of search:</w:t>
      </w:r>
    </w:p>
    <w:p w14:paraId="0DA09BE9" w14:textId="77777777" w:rsidR="003B7180" w:rsidRPr="004674DA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August</w:t>
      </w:r>
      <w:r w:rsidRPr="004674DA">
        <w:rPr>
          <w:rFonts w:asciiTheme="majorBidi" w:hAnsiTheme="majorBidi" w:cstheme="majorBidi"/>
          <w:sz w:val="24"/>
          <w:szCs w:val="24"/>
        </w:rPr>
        <w:t xml:space="preserve"> </w:t>
      </w:r>
      <w:r w:rsidRPr="00335FCD">
        <w:rPr>
          <w:rFonts w:asciiTheme="majorBidi" w:hAnsiTheme="majorBidi" w:cstheme="majorBidi"/>
          <w:sz w:val="24"/>
          <w:szCs w:val="24"/>
        </w:rPr>
        <w:t>20</w:t>
      </w:r>
      <w:r w:rsidRPr="00335FCD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4674DA">
        <w:rPr>
          <w:rFonts w:asciiTheme="majorBidi" w:hAnsiTheme="majorBidi" w:cstheme="majorBidi"/>
          <w:sz w:val="24"/>
          <w:szCs w:val="24"/>
        </w:rPr>
        <w:t>, 202</w:t>
      </w:r>
      <w:r w:rsidRPr="00335FCD">
        <w:rPr>
          <w:rFonts w:asciiTheme="majorBidi" w:hAnsiTheme="majorBidi" w:cstheme="majorBidi"/>
          <w:sz w:val="24"/>
          <w:szCs w:val="24"/>
        </w:rPr>
        <w:t>4</w:t>
      </w:r>
    </w:p>
    <w:p w14:paraId="4E821FCA" w14:textId="77777777" w:rsidR="003B7180" w:rsidRPr="003B7180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</w:rPr>
        <w:t> </w:t>
      </w:r>
    </w:p>
    <w:p w14:paraId="710A624B" w14:textId="77777777" w:rsidR="003B7180" w:rsidRPr="003B7180" w:rsidRDefault="003B7180" w:rsidP="003B7180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  <w:u w:val="single"/>
        </w:rPr>
        <w:t>Search strategy:</w:t>
      </w:r>
    </w:p>
    <w:p w14:paraId="094A32A5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 xml:space="preserve">#1 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descriptor: [Cholinesterase Inhibitors] explode all trees</w:t>
      </w:r>
    </w:p>
    <w:p w14:paraId="7E85A38D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#2 "Acetylcholinesterase inhibitor"</w:t>
      </w:r>
    </w:p>
    <w:p w14:paraId="67E06097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 xml:space="preserve">#3 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descriptor: [Donepezil]</w:t>
      </w:r>
    </w:p>
    <w:p w14:paraId="25E6712D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 xml:space="preserve">#4 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descriptor: [Rivastigmine]</w:t>
      </w:r>
    </w:p>
    <w:p w14:paraId="1490898B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 xml:space="preserve">#5 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descriptor: [Galantamine]</w:t>
      </w:r>
    </w:p>
    <w:p w14:paraId="07F943D6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 xml:space="preserve">#6 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descriptor: [Tacrine]</w:t>
      </w:r>
    </w:p>
    <w:p w14:paraId="639E5AB7" w14:textId="08F81DFB" w:rsidR="009932F1" w:rsidRPr="00335FCD" w:rsidRDefault="009932F1" w:rsidP="000B710B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#7 (#1 OR #2 OR #3 OR #4 OR #5 OR #6)</w:t>
      </w:r>
    </w:p>
    <w:p w14:paraId="4D0B0BBA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 xml:space="preserve">#8 </w:t>
      </w:r>
      <w:proofErr w:type="spellStart"/>
      <w:r w:rsidRPr="00335FCD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335FCD">
        <w:rPr>
          <w:rFonts w:asciiTheme="majorBidi" w:hAnsiTheme="majorBidi" w:cstheme="majorBidi"/>
          <w:sz w:val="24"/>
          <w:szCs w:val="24"/>
        </w:rPr>
        <w:t xml:space="preserve"> descriptor: [Hippocampus] explode all trees</w:t>
      </w:r>
    </w:p>
    <w:p w14:paraId="3BCDBD6E" w14:textId="77777777" w:rsidR="009932F1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#9 (Hippocamp*)</w:t>
      </w:r>
    </w:p>
    <w:p w14:paraId="2B4492FE" w14:textId="5B7F8CE9" w:rsidR="009932F1" w:rsidRPr="00335FCD" w:rsidRDefault="009932F1" w:rsidP="00B52749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#10 (#8 OR #9)</w:t>
      </w:r>
    </w:p>
    <w:p w14:paraId="4483A3A6" w14:textId="00C7DB3E" w:rsidR="003B7180" w:rsidRPr="00335FCD" w:rsidRDefault="009932F1" w:rsidP="009932F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#11 (#7 AND #10)</w:t>
      </w:r>
    </w:p>
    <w:p w14:paraId="61C4E823" w14:textId="77777777" w:rsidR="00702D42" w:rsidRPr="00335FCD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3F4CB4B4" w14:textId="77777777" w:rsidR="00B2122B" w:rsidRPr="00B2122B" w:rsidRDefault="00B2122B" w:rsidP="00B2122B">
      <w:pPr>
        <w:rPr>
          <w:rFonts w:asciiTheme="majorBidi" w:hAnsiTheme="majorBidi" w:cstheme="majorBidi"/>
          <w:sz w:val="24"/>
          <w:szCs w:val="24"/>
        </w:rPr>
      </w:pPr>
      <w:r w:rsidRPr="00B2122B">
        <w:rPr>
          <w:rFonts w:asciiTheme="majorBidi" w:hAnsiTheme="majorBidi" w:cstheme="majorBidi"/>
          <w:sz w:val="24"/>
          <w:szCs w:val="24"/>
          <w:u w:val="single"/>
        </w:rPr>
        <w:t>Commentary:</w:t>
      </w:r>
    </w:p>
    <w:p w14:paraId="5CB96727" w14:textId="7A4B974E" w:rsidR="00702D42" w:rsidRPr="00335FCD" w:rsidRDefault="00B2122B" w:rsidP="00B2122B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The search strategy is an adaptation of the Pub</w:t>
      </w:r>
      <w:r w:rsidR="00BC44E1" w:rsidRPr="00335FCD">
        <w:rPr>
          <w:rFonts w:asciiTheme="majorBidi" w:hAnsiTheme="majorBidi" w:cstheme="majorBidi"/>
          <w:sz w:val="24"/>
          <w:szCs w:val="24"/>
        </w:rPr>
        <w:t>M</w:t>
      </w:r>
      <w:r w:rsidRPr="00335FCD">
        <w:rPr>
          <w:rFonts w:asciiTheme="majorBidi" w:hAnsiTheme="majorBidi" w:cstheme="majorBidi"/>
          <w:sz w:val="24"/>
          <w:szCs w:val="24"/>
        </w:rPr>
        <w:t>ed search strategy.</w:t>
      </w:r>
    </w:p>
    <w:p w14:paraId="3E95EAC3" w14:textId="77777777" w:rsidR="00702D42" w:rsidRPr="00335FCD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1E50375F" w14:textId="77777777" w:rsidR="00702D42" w:rsidRPr="00335FCD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02287C4B" w14:textId="77777777" w:rsidR="00702D42" w:rsidRPr="00335FCD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19519C93" w14:textId="77777777" w:rsidR="00702D42" w:rsidRPr="00335FCD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25766297" w14:textId="77777777" w:rsidR="00702D42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372BFCA0" w14:textId="77777777" w:rsidR="00F417E7" w:rsidRPr="00335FCD" w:rsidRDefault="00F417E7" w:rsidP="009932F1">
      <w:pPr>
        <w:rPr>
          <w:rFonts w:asciiTheme="majorBidi" w:hAnsiTheme="majorBidi" w:cstheme="majorBidi"/>
          <w:sz w:val="24"/>
          <w:szCs w:val="24"/>
        </w:rPr>
      </w:pPr>
    </w:p>
    <w:p w14:paraId="462A1064" w14:textId="77777777" w:rsidR="00702D42" w:rsidRPr="00335FCD" w:rsidRDefault="00702D42" w:rsidP="009932F1">
      <w:pPr>
        <w:rPr>
          <w:rFonts w:asciiTheme="majorBidi" w:hAnsiTheme="majorBidi" w:cstheme="majorBidi"/>
          <w:sz w:val="24"/>
          <w:szCs w:val="24"/>
        </w:rPr>
      </w:pPr>
    </w:p>
    <w:p w14:paraId="16526AF0" w14:textId="77777777" w:rsidR="002B5E0A" w:rsidRPr="003B7180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  <w:u w:val="single"/>
        </w:rPr>
        <w:lastRenderedPageBreak/>
        <w:t>Database</w:t>
      </w:r>
    </w:p>
    <w:p w14:paraId="72DD4217" w14:textId="33243D68" w:rsidR="002B5E0A" w:rsidRPr="003B7180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b/>
          <w:bCs/>
          <w:sz w:val="24"/>
          <w:szCs w:val="24"/>
        </w:rPr>
        <w:t>SCOPUS, WOS</w:t>
      </w:r>
    </w:p>
    <w:p w14:paraId="2D3D6272" w14:textId="77777777" w:rsidR="002B5E0A" w:rsidRPr="003B7180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b/>
          <w:bCs/>
          <w:sz w:val="24"/>
          <w:szCs w:val="24"/>
        </w:rPr>
        <w:t> </w:t>
      </w:r>
    </w:p>
    <w:p w14:paraId="26F66D15" w14:textId="77777777" w:rsidR="002B5E0A" w:rsidRPr="003B7180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  <w:u w:val="single"/>
        </w:rPr>
        <w:t>Date of search:</w:t>
      </w:r>
    </w:p>
    <w:p w14:paraId="56C384E9" w14:textId="77777777" w:rsidR="002B5E0A" w:rsidRPr="004674DA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August</w:t>
      </w:r>
      <w:r w:rsidRPr="004674DA">
        <w:rPr>
          <w:rFonts w:asciiTheme="majorBidi" w:hAnsiTheme="majorBidi" w:cstheme="majorBidi"/>
          <w:sz w:val="24"/>
          <w:szCs w:val="24"/>
        </w:rPr>
        <w:t xml:space="preserve"> </w:t>
      </w:r>
      <w:r w:rsidRPr="00335FCD">
        <w:rPr>
          <w:rFonts w:asciiTheme="majorBidi" w:hAnsiTheme="majorBidi" w:cstheme="majorBidi"/>
          <w:sz w:val="24"/>
          <w:szCs w:val="24"/>
        </w:rPr>
        <w:t>20</w:t>
      </w:r>
      <w:r w:rsidRPr="00335FCD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4674DA">
        <w:rPr>
          <w:rFonts w:asciiTheme="majorBidi" w:hAnsiTheme="majorBidi" w:cstheme="majorBidi"/>
          <w:sz w:val="24"/>
          <w:szCs w:val="24"/>
        </w:rPr>
        <w:t>, 202</w:t>
      </w:r>
      <w:r w:rsidRPr="00335FCD">
        <w:rPr>
          <w:rFonts w:asciiTheme="majorBidi" w:hAnsiTheme="majorBidi" w:cstheme="majorBidi"/>
          <w:sz w:val="24"/>
          <w:szCs w:val="24"/>
        </w:rPr>
        <w:t>4</w:t>
      </w:r>
    </w:p>
    <w:p w14:paraId="25CEC706" w14:textId="77777777" w:rsidR="002B5E0A" w:rsidRPr="003B7180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</w:rPr>
        <w:t> </w:t>
      </w:r>
    </w:p>
    <w:p w14:paraId="08B5E5A2" w14:textId="77777777" w:rsidR="002B5E0A" w:rsidRPr="003B7180" w:rsidRDefault="002B5E0A" w:rsidP="002B5E0A">
      <w:pPr>
        <w:rPr>
          <w:rFonts w:asciiTheme="majorBidi" w:hAnsiTheme="majorBidi" w:cstheme="majorBidi"/>
          <w:sz w:val="24"/>
          <w:szCs w:val="24"/>
        </w:rPr>
      </w:pPr>
      <w:r w:rsidRPr="003B7180">
        <w:rPr>
          <w:rFonts w:asciiTheme="majorBidi" w:hAnsiTheme="majorBidi" w:cstheme="majorBidi"/>
          <w:sz w:val="24"/>
          <w:szCs w:val="24"/>
          <w:u w:val="single"/>
        </w:rPr>
        <w:t>Search strategy:</w:t>
      </w:r>
    </w:p>
    <w:p w14:paraId="2BBEE64D" w14:textId="32839B9C" w:rsidR="00702D42" w:rsidRPr="00335FCD" w:rsidRDefault="00C55F40" w:rsidP="00C55F40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((cholinesterase*) OR (anticholinesterase*) OR (Donepezil) OR (Rivastigmine) OR (Galantamine) OR (Tacrine)) AND (Hippocamp*)</w:t>
      </w:r>
    </w:p>
    <w:p w14:paraId="04B912C1" w14:textId="77777777" w:rsidR="00924C51" w:rsidRPr="00335FCD" w:rsidRDefault="00924C51" w:rsidP="00C55F40">
      <w:pPr>
        <w:rPr>
          <w:rFonts w:asciiTheme="majorBidi" w:hAnsiTheme="majorBidi" w:cstheme="majorBidi"/>
          <w:sz w:val="24"/>
          <w:szCs w:val="24"/>
        </w:rPr>
      </w:pPr>
    </w:p>
    <w:p w14:paraId="008A63D3" w14:textId="77777777" w:rsidR="00924C51" w:rsidRPr="00B2122B" w:rsidRDefault="00924C51" w:rsidP="00924C51">
      <w:pPr>
        <w:rPr>
          <w:rFonts w:asciiTheme="majorBidi" w:hAnsiTheme="majorBidi" w:cstheme="majorBidi"/>
          <w:sz w:val="24"/>
          <w:szCs w:val="24"/>
        </w:rPr>
      </w:pPr>
      <w:r w:rsidRPr="00B2122B">
        <w:rPr>
          <w:rFonts w:asciiTheme="majorBidi" w:hAnsiTheme="majorBidi" w:cstheme="majorBidi"/>
          <w:sz w:val="24"/>
          <w:szCs w:val="24"/>
          <w:u w:val="single"/>
        </w:rPr>
        <w:t>Commentary:</w:t>
      </w:r>
    </w:p>
    <w:p w14:paraId="5824406F" w14:textId="77777777" w:rsidR="00924C51" w:rsidRPr="00335FCD" w:rsidRDefault="00924C51" w:rsidP="00924C51">
      <w:pPr>
        <w:rPr>
          <w:rFonts w:asciiTheme="majorBidi" w:hAnsiTheme="majorBidi" w:cstheme="majorBidi"/>
          <w:sz w:val="24"/>
          <w:szCs w:val="24"/>
        </w:rPr>
      </w:pPr>
      <w:r w:rsidRPr="00335FCD">
        <w:rPr>
          <w:rFonts w:asciiTheme="majorBidi" w:hAnsiTheme="majorBidi" w:cstheme="majorBidi"/>
          <w:sz w:val="24"/>
          <w:szCs w:val="24"/>
        </w:rPr>
        <w:t>The search strategy is an adaptation of the PubMed search strategy.</w:t>
      </w:r>
    </w:p>
    <w:p w14:paraId="6B6443D0" w14:textId="77777777" w:rsidR="00924C51" w:rsidRPr="00335FCD" w:rsidRDefault="00924C51" w:rsidP="00C55F40">
      <w:pPr>
        <w:rPr>
          <w:rFonts w:asciiTheme="majorBidi" w:hAnsiTheme="majorBidi" w:cstheme="majorBidi"/>
          <w:sz w:val="24"/>
          <w:szCs w:val="24"/>
        </w:rPr>
      </w:pPr>
    </w:p>
    <w:sectPr w:rsidR="00924C51" w:rsidRPr="00335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4B"/>
    <w:rsid w:val="00034578"/>
    <w:rsid w:val="000B6420"/>
    <w:rsid w:val="000B710B"/>
    <w:rsid w:val="002B5E0A"/>
    <w:rsid w:val="00335FCD"/>
    <w:rsid w:val="00362F33"/>
    <w:rsid w:val="003B7180"/>
    <w:rsid w:val="003F6F42"/>
    <w:rsid w:val="004674DA"/>
    <w:rsid w:val="004A73A0"/>
    <w:rsid w:val="004C534B"/>
    <w:rsid w:val="0059053A"/>
    <w:rsid w:val="005C7534"/>
    <w:rsid w:val="00646376"/>
    <w:rsid w:val="006503E9"/>
    <w:rsid w:val="00702D42"/>
    <w:rsid w:val="00924C51"/>
    <w:rsid w:val="009932F1"/>
    <w:rsid w:val="00995039"/>
    <w:rsid w:val="00B2122B"/>
    <w:rsid w:val="00B27AB5"/>
    <w:rsid w:val="00B52749"/>
    <w:rsid w:val="00BC44E1"/>
    <w:rsid w:val="00C55F40"/>
    <w:rsid w:val="00DF2819"/>
    <w:rsid w:val="00F417E7"/>
    <w:rsid w:val="00F8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7D824"/>
  <w15:chartTrackingRefBased/>
  <w15:docId w15:val="{A70AAC43-B82E-4B7A-9C4E-122AE5DD2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36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 Esmail</dc:creator>
  <cp:keywords/>
  <dc:description/>
  <cp:lastModifiedBy>Youssef Esmail</cp:lastModifiedBy>
  <cp:revision>24</cp:revision>
  <dcterms:created xsi:type="dcterms:W3CDTF">2024-10-03T22:12:00Z</dcterms:created>
  <dcterms:modified xsi:type="dcterms:W3CDTF">2024-10-03T22:16:00Z</dcterms:modified>
</cp:coreProperties>
</file>